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039" w:type="dxa"/>
        <w:tblLook w:val="04A0" w:firstRow="1" w:lastRow="0" w:firstColumn="1" w:lastColumn="0" w:noHBand="0" w:noVBand="1"/>
      </w:tblPr>
      <w:tblGrid>
        <w:gridCol w:w="322"/>
        <w:gridCol w:w="38"/>
        <w:gridCol w:w="4050"/>
        <w:gridCol w:w="2340"/>
        <w:gridCol w:w="2520"/>
        <w:gridCol w:w="2070"/>
        <w:gridCol w:w="1699"/>
      </w:tblGrid>
      <w:tr w:rsidR="00DD1A99" w:rsidRPr="00CB6AFD" w14:paraId="0AEF82EA" w14:textId="77777777" w:rsidTr="005F16DD">
        <w:trPr>
          <w:trHeight w:val="319"/>
        </w:trPr>
        <w:tc>
          <w:tcPr>
            <w:tcW w:w="113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27F07" w14:textId="77777777" w:rsidR="00DD1A99" w:rsidRPr="00CB6AFD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S1. Participant demographics among poor and immune competent CD4 T-cell count group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00B54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1A99" w:rsidRPr="00CB6AFD" w14:paraId="10642A57" w14:textId="77777777" w:rsidTr="005F16DD">
        <w:trPr>
          <w:trHeight w:val="319"/>
        </w:trPr>
        <w:tc>
          <w:tcPr>
            <w:tcW w:w="4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7E05FB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81FC8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4 &lt;20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8454E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4 &gt;50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776860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EBF6B3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DD1A99" w:rsidRPr="00CB6AFD" w14:paraId="47130600" w14:textId="77777777" w:rsidTr="005F16DD">
        <w:trPr>
          <w:trHeight w:val="319"/>
        </w:trPr>
        <w:tc>
          <w:tcPr>
            <w:tcW w:w="4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90213" w14:textId="77777777" w:rsidR="00DD1A99" w:rsidRPr="00CB6AFD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19520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2E124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3E6F0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F5C40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1A99" w:rsidRPr="00CB6AFD" w14:paraId="6BE866BB" w14:textId="77777777" w:rsidTr="005F16DD">
        <w:trPr>
          <w:trHeight w:val="319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A067E" w14:textId="77777777" w:rsidR="00DD1A99" w:rsidRPr="00CB6AFD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  <w:r w:rsidRPr="00CB6A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at parent study entry (year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7D71B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 [41.75, 53.5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3FDA7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0 [36.75, 49.0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6B726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0 [38.0, 50.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D1196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7</w:t>
            </w:r>
          </w:p>
        </w:tc>
      </w:tr>
      <w:tr w:rsidR="00DD1A99" w:rsidRPr="00CB6AFD" w14:paraId="412CEDDD" w14:textId="77777777" w:rsidTr="005F16DD">
        <w:trPr>
          <w:trHeight w:val="319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9F976" w14:textId="77777777" w:rsidR="00DD1A99" w:rsidRPr="00CB6AFD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40280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0D227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ADA24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F64DB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0.9999</w:t>
            </w:r>
          </w:p>
        </w:tc>
      </w:tr>
      <w:tr w:rsidR="00DD1A99" w:rsidRPr="00CB6AFD" w14:paraId="0C0AB26B" w14:textId="77777777" w:rsidTr="005F16DD">
        <w:trPr>
          <w:trHeight w:val="319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E1BFC" w14:textId="77777777" w:rsidR="00DD1A99" w:rsidRPr="00CB6AFD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4978B" w14:textId="77777777" w:rsidR="00DD1A99" w:rsidRPr="00CB6AFD" w:rsidRDefault="00DD1A99" w:rsidP="005F16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69939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85.3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0DE93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 (84.1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77016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 (84.5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3EF29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1A99" w:rsidRPr="00CB6AFD" w14:paraId="3F9F0202" w14:textId="77777777" w:rsidTr="005F16DD">
        <w:trPr>
          <w:trHeight w:val="319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B6108" w14:textId="77777777" w:rsidR="00DD1A99" w:rsidRPr="00CB6AFD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62AB0" w14:textId="77777777" w:rsidR="00DD1A99" w:rsidRPr="00CB6AFD" w:rsidRDefault="00DD1A99" w:rsidP="005F16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07BAA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4.7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5031F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15.8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59859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5.5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2713D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1A99" w:rsidRPr="00CB6AFD" w14:paraId="209108B7" w14:textId="77777777" w:rsidTr="005F16DD">
        <w:trPr>
          <w:trHeight w:val="319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CE031" w14:textId="77777777" w:rsidR="00DD1A99" w:rsidRPr="00CB6AFD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18CFF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ADA44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4556B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DC73C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14</w:t>
            </w:r>
          </w:p>
        </w:tc>
      </w:tr>
      <w:tr w:rsidR="00DD1A99" w:rsidRPr="00CB6AFD" w14:paraId="4F7971C0" w14:textId="77777777" w:rsidTr="005F16DD">
        <w:trPr>
          <w:trHeight w:val="319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805A1" w14:textId="77777777" w:rsidR="00DD1A99" w:rsidRPr="00CB6AFD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CF7B0" w14:textId="77777777" w:rsidR="00DD1A99" w:rsidRPr="00CB6AFD" w:rsidRDefault="00DD1A99" w:rsidP="005F16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 Non-Hispan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6DAB4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52.2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0F4F9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47.2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2B62C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(45.7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374EC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1A99" w:rsidRPr="00CB6AFD" w14:paraId="622C4AC5" w14:textId="77777777" w:rsidTr="005F16DD">
        <w:trPr>
          <w:trHeight w:val="319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DC1CC" w14:textId="77777777" w:rsidR="00DD1A99" w:rsidRPr="00CB6AFD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069EF" w14:textId="77777777" w:rsidR="00DD1A99" w:rsidRPr="00CB6AFD" w:rsidRDefault="00DD1A99" w:rsidP="005F16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 Non-Hispan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C997D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35.8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94770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27.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64896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25.0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B8579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1A99" w:rsidRPr="00CB6AFD" w14:paraId="3A9E3138" w14:textId="77777777" w:rsidTr="005F16DD">
        <w:trPr>
          <w:trHeight w:val="319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D6346" w14:textId="77777777" w:rsidR="00DD1A99" w:rsidRPr="00CB6AFD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649FF" w14:textId="77777777" w:rsidR="00DD1A99" w:rsidRPr="00CB6AFD" w:rsidRDefault="00DD1A99" w:rsidP="005F16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 (regardless of rac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1A61C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11.2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E5E49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21.7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3CF64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23.3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803FF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1A99" w:rsidRPr="00CB6AFD" w14:paraId="50ECEAB6" w14:textId="77777777" w:rsidTr="005F16DD">
        <w:trPr>
          <w:trHeight w:val="319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2F42E" w14:textId="77777777" w:rsidR="00DD1A99" w:rsidRPr="00CB6AFD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E6372" w14:textId="77777777" w:rsidR="00DD1A99" w:rsidRPr="00CB6AFD" w:rsidRDefault="00DD1A99" w:rsidP="005F16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A0B57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1FD6C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3.7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3D29A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6.0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34AE3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1A99" w:rsidRPr="00CB6AFD" w14:paraId="5644B415" w14:textId="77777777" w:rsidTr="005F16DD">
        <w:trPr>
          <w:trHeight w:val="319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538E3" w14:textId="0FC99308" w:rsidR="00DD1A99" w:rsidRPr="000B7F4B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7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4+ T cell count (cells/</w:t>
            </w:r>
            <w:r w:rsidR="00606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sym w:font="Symbol" w:char="F06D"/>
            </w:r>
            <w:r w:rsidR="00606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</w:t>
            </w:r>
            <w:r w:rsidRPr="000B7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41E19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F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 [111.8, 166.0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3A9C8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F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7 [559.5, 743.3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52B82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5.0 [172.5, 709.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2E980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DD1A99" w:rsidRPr="00CB6AFD" w14:paraId="0CDD33A6" w14:textId="77777777" w:rsidTr="005F16DD">
        <w:trPr>
          <w:trHeight w:val="319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D68A4" w14:textId="3AE82F7F" w:rsidR="00DD1A99" w:rsidRPr="000B7F4B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7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aseline CD4+ T cell count (cells/</w:t>
            </w:r>
            <w:r w:rsidR="00606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sym w:font="Symbol" w:char="F06D"/>
            </w:r>
            <w:r w:rsidR="00606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</w:t>
            </w:r>
            <w:r w:rsidRPr="000B7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41B58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F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[13.63, 80.88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9C88C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F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 [286.8, 521.3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F8AF0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.5 [82.75, 426.9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1D822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DD1A99" w:rsidRPr="00CB6AFD" w14:paraId="059E3CE7" w14:textId="77777777" w:rsidTr="005F16DD">
        <w:trPr>
          <w:trHeight w:val="319"/>
        </w:trPr>
        <w:tc>
          <w:tcPr>
            <w:tcW w:w="4410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D13209E" w14:textId="77777777" w:rsidR="00DD1A99" w:rsidRPr="000B7F4B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7F4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ange in CD4 count (baseline to year 1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D71643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F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0 [-60.9, 119.4]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7DB227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F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.9 [194.8, 376.8]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8284348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.9 [114.0, 331.0]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AA0C14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DD1A99" w:rsidRPr="00CB6AFD" w14:paraId="5EE417D1" w14:textId="77777777" w:rsidTr="005F16DD">
        <w:trPr>
          <w:trHeight w:val="319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31108" w14:textId="77777777" w:rsidR="00DD1A99" w:rsidRPr="000B7F4B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7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g10 HIV-1 RNA (copies/m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132B3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F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 [1.11, 1.51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2F236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F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 [1.11, 1.51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3051E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 [1.11, 1.5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82159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D1A99" w:rsidRPr="00CB6AFD" w14:paraId="56914585" w14:textId="77777777" w:rsidTr="005F16DD">
        <w:trPr>
          <w:trHeight w:val="319"/>
        </w:trPr>
        <w:tc>
          <w:tcPr>
            <w:tcW w:w="4410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28783" w14:textId="77777777" w:rsidR="00DD1A99" w:rsidRPr="000B7F4B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7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aseline log10 HIV-1 RNA (copies/mL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59D96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F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4 [4.57, 5.71]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B33AD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F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4 [4.35, 5.16]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A1F74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1 [4.39, 5.27]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59A68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</w:tr>
      <w:tr w:rsidR="00DD1A99" w:rsidRPr="00CB6AFD" w14:paraId="5F8C46DA" w14:textId="77777777" w:rsidTr="005F16DD">
        <w:trPr>
          <w:trHeight w:val="319"/>
        </w:trPr>
        <w:tc>
          <w:tcPr>
            <w:tcW w:w="4410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E24F2EF" w14:textId="77777777" w:rsidR="00DD1A99" w:rsidRPr="000B7F4B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T r</w:t>
            </w:r>
            <w:r w:rsidRPr="000B7F4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gimens evaluated, by parent study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A8878B8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8BDFAB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107F23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0EA1749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1</w:t>
            </w:r>
          </w:p>
        </w:tc>
      </w:tr>
      <w:tr w:rsidR="00DD1A99" w:rsidRPr="00CB6AFD" w14:paraId="74D12A5D" w14:textId="77777777" w:rsidTr="005F16DD">
        <w:trPr>
          <w:trHeight w:val="319"/>
        </w:trPr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86FDD3" w14:textId="77777777" w:rsidR="00DD1A99" w:rsidRPr="000B7F4B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CC45F52" w14:textId="77777777" w:rsidR="00DD1A99" w:rsidRPr="000B7F4B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7F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TG 384:(AZT + 3TC vs d4T + </w:t>
            </w:r>
            <w:proofErr w:type="spellStart"/>
            <w:r w:rsidRPr="000B7F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dI</w:t>
            </w:r>
            <w:proofErr w:type="spellEnd"/>
            <w:r w:rsidRPr="000B7F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+ (EFV vs NFV vs NFV + EFV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899432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35.3%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D071FFA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20.7%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627D2E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25.0%)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6932DE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1A99" w:rsidRPr="00CB6AFD" w14:paraId="6FF4C7FA" w14:textId="77777777" w:rsidTr="005F16DD">
        <w:trPr>
          <w:trHeight w:val="319"/>
        </w:trPr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532913" w14:textId="77777777" w:rsidR="00DD1A99" w:rsidRPr="000B7F4B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C5B77F8" w14:textId="77777777" w:rsidR="00DD1A99" w:rsidRPr="000B7F4B" w:rsidRDefault="00DD1A99" w:rsidP="005F16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7F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G 388: (AZT + 3TC vs d4T + 3TC) + (IDV vs NFV vs IDV + NFV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C165C88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.9%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E89590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.4%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5BE8C15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6%)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10C224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1A99" w:rsidRPr="00CB6AFD" w14:paraId="5E48E635" w14:textId="77777777" w:rsidTr="005F16DD">
        <w:trPr>
          <w:trHeight w:val="319"/>
        </w:trPr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CA8A70D" w14:textId="77777777" w:rsidR="00DD1A99" w:rsidRPr="000B7F4B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D1D607D" w14:textId="77777777" w:rsidR="00DD1A99" w:rsidRPr="000B7F4B" w:rsidRDefault="00DD1A99" w:rsidP="005F16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7F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5014: NVP + [LPV/r vs (ABC + 3TC + d4T)]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0B48D1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F5569D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10892F5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0FABD9B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1A99" w:rsidRPr="00CB6AFD" w14:paraId="5D35A5BD" w14:textId="77777777" w:rsidTr="005F16DD">
        <w:trPr>
          <w:trHeight w:val="319"/>
        </w:trPr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DB465AF" w14:textId="77777777" w:rsidR="00DD1A99" w:rsidRPr="000B7F4B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CADA9A9" w14:textId="77777777" w:rsidR="00DD1A99" w:rsidRPr="000B7F4B" w:rsidRDefault="00DD1A99" w:rsidP="005F16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7F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5095: AZT/3TC + (ABC vs EFV vs ABC + EFV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D52B65A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1.8%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2A5B35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24.4%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F9E927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20.7%)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6726266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1A99" w:rsidRPr="00CB6AFD" w14:paraId="1D83EE28" w14:textId="77777777" w:rsidTr="005F16DD">
        <w:trPr>
          <w:trHeight w:val="319"/>
        </w:trPr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2436D3" w14:textId="77777777" w:rsidR="00DD1A99" w:rsidRPr="000B7F4B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E581D75" w14:textId="77777777" w:rsidR="00DD1A99" w:rsidRPr="000B7F4B" w:rsidRDefault="00DD1A99" w:rsidP="005F16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7F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5142: (EFV + AZT/d4T + 3TC) vs (LPV/r + AZT/d4T + 3TC) vs (EFV + LPV/r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56F056C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38.2%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2FB3B5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25.6%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0E1ECA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29.3%)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CC004C5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1A99" w:rsidRPr="00CB6AFD" w14:paraId="7CD9C27B" w14:textId="77777777" w:rsidTr="005F16DD">
        <w:trPr>
          <w:trHeight w:val="319"/>
        </w:trPr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544048" w14:textId="77777777" w:rsidR="00DD1A99" w:rsidRPr="000B7F4B" w:rsidRDefault="00DD1A99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032FC7F" w14:textId="77777777" w:rsidR="00DD1A99" w:rsidRPr="000B7F4B" w:rsidRDefault="00DD1A99" w:rsidP="005F16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7F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5202: (ABC/3TC vs TFV/FTC) + (ATV/r vs EFV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0D7505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8.8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4F1555" w14:textId="77777777" w:rsidR="00DD1A99" w:rsidRPr="000B7F4B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25.6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EF259E3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20.7%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6F248C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1A99" w:rsidRPr="004E3307" w14:paraId="25312FDB" w14:textId="77777777" w:rsidTr="005F16DD">
        <w:trPr>
          <w:trHeight w:val="322"/>
        </w:trPr>
        <w:tc>
          <w:tcPr>
            <w:tcW w:w="1303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6EEA8" w14:textId="77777777" w:rsidR="00DD1A99" w:rsidRPr="00CB6AFD" w:rsidRDefault="00DD1A99" w:rsidP="005F16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6A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ategorical variables are represented as frequency (%) and continuous variables as median [Q1, Q3] or median (range)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 values are determined by Mann-Whitney for continuous variables and by Fisher’s exact test or Chi-square for categorical variables. </w:t>
            </w:r>
            <w:r w:rsidRPr="00CB6A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bbreviations: 3TC (lamivudine), ABC (abacavir), ATZ/r (ritonavir-boosted atazanavir), AZT (zidovudine), d4T (stavudine), </w:t>
            </w:r>
            <w:proofErr w:type="spellStart"/>
            <w:r w:rsidRPr="00CB6A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dl</w:t>
            </w:r>
            <w:proofErr w:type="spellEnd"/>
            <w:r w:rsidRPr="00CB6A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CB6A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danosine</w:t>
            </w:r>
            <w:proofErr w:type="spellEnd"/>
            <w:r w:rsidRPr="00CB6A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, EFV (efavirenz), FTC (emtricitabine), IDV (indinavir), LPV/r (ritonavir-boosted lopinavir), NFV (nelfinavir), NVP (nevirapine), TFV (tenofovir)</w:t>
            </w:r>
          </w:p>
          <w:p w14:paraId="29FE8B42" w14:textId="77777777" w:rsidR="00DD1A99" w:rsidRPr="00CB6AFD" w:rsidRDefault="00DD1A99" w:rsidP="005F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76D9D64" w14:textId="77777777" w:rsidR="00913F3B" w:rsidRDefault="00913F3B"/>
    <w:sectPr w:rsidR="00913F3B" w:rsidSect="00DD1A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A99"/>
    <w:rsid w:val="000A5853"/>
    <w:rsid w:val="000D1408"/>
    <w:rsid w:val="000E5D47"/>
    <w:rsid w:val="000F42E7"/>
    <w:rsid w:val="00157330"/>
    <w:rsid w:val="001604E7"/>
    <w:rsid w:val="001636B2"/>
    <w:rsid w:val="001668B4"/>
    <w:rsid w:val="001E50CE"/>
    <w:rsid w:val="0021125B"/>
    <w:rsid w:val="00274C8E"/>
    <w:rsid w:val="002D1F14"/>
    <w:rsid w:val="0031139B"/>
    <w:rsid w:val="005679D0"/>
    <w:rsid w:val="00582B77"/>
    <w:rsid w:val="005B1B03"/>
    <w:rsid w:val="005C7E60"/>
    <w:rsid w:val="00606491"/>
    <w:rsid w:val="00606DEB"/>
    <w:rsid w:val="006811BE"/>
    <w:rsid w:val="006F63C1"/>
    <w:rsid w:val="007530A8"/>
    <w:rsid w:val="00790DF5"/>
    <w:rsid w:val="007C1E37"/>
    <w:rsid w:val="007F0016"/>
    <w:rsid w:val="00813DAB"/>
    <w:rsid w:val="00860EFC"/>
    <w:rsid w:val="00912E0A"/>
    <w:rsid w:val="00913F3B"/>
    <w:rsid w:val="0094735A"/>
    <w:rsid w:val="00994285"/>
    <w:rsid w:val="009D30AB"/>
    <w:rsid w:val="00A10A9C"/>
    <w:rsid w:val="00A75FCE"/>
    <w:rsid w:val="00AB5D8F"/>
    <w:rsid w:val="00AF08DE"/>
    <w:rsid w:val="00AF2E85"/>
    <w:rsid w:val="00B0281E"/>
    <w:rsid w:val="00B36E04"/>
    <w:rsid w:val="00C06D71"/>
    <w:rsid w:val="00C10A12"/>
    <w:rsid w:val="00C13313"/>
    <w:rsid w:val="00C8203B"/>
    <w:rsid w:val="00C90F93"/>
    <w:rsid w:val="00CB0E55"/>
    <w:rsid w:val="00D0092E"/>
    <w:rsid w:val="00D016E8"/>
    <w:rsid w:val="00DA79A0"/>
    <w:rsid w:val="00DD1A99"/>
    <w:rsid w:val="00E73EC6"/>
    <w:rsid w:val="00EE3E41"/>
    <w:rsid w:val="00F97D6D"/>
    <w:rsid w:val="00FD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14008"/>
  <w15:chartTrackingRefBased/>
  <w15:docId w15:val="{219165EB-CC83-A048-8479-47511E478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A9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remeaux</dc:creator>
  <cp:keywords/>
  <dc:description/>
  <cp:lastModifiedBy>Preeti Moar</cp:lastModifiedBy>
  <cp:revision>2</cp:revision>
  <dcterms:created xsi:type="dcterms:W3CDTF">2024-08-05T17:55:00Z</dcterms:created>
  <dcterms:modified xsi:type="dcterms:W3CDTF">2024-09-04T20:38:00Z</dcterms:modified>
</cp:coreProperties>
</file>